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67656" w:rsidRDefault="006327FA" w:rsidP="00B92C27">
      <w:pPr>
        <w:spacing w:line="288" w:lineRule="auto"/>
        <w:rPr>
          <w:rFonts w:ascii="Times New Roman" w:hAnsi="Times New Roman"/>
          <w:b/>
          <w:sz w:val="24"/>
          <w:lang w:val="en-US"/>
        </w:rPr>
      </w:pPr>
      <w:r w:rsidRPr="00B92C27">
        <w:rPr>
          <w:rFonts w:ascii="Times New Roman" w:hAnsi="Times New Roman"/>
          <w:b/>
          <w:sz w:val="24"/>
          <w:lang w:val="en-US"/>
        </w:rPr>
        <w:t xml:space="preserve">Table </w:t>
      </w:r>
      <w:r w:rsidR="00A34AEF">
        <w:rPr>
          <w:rFonts w:ascii="Times New Roman" w:hAnsi="Times New Roman"/>
          <w:b/>
          <w:sz w:val="24"/>
          <w:lang w:val="en-US"/>
        </w:rPr>
        <w:t>S</w:t>
      </w:r>
      <w:r w:rsidRPr="00B92C27">
        <w:rPr>
          <w:rFonts w:ascii="Times New Roman" w:hAnsi="Times New Roman"/>
          <w:b/>
          <w:sz w:val="24"/>
          <w:lang w:val="en-US"/>
        </w:rPr>
        <w:t xml:space="preserve">1: </w:t>
      </w:r>
      <w:r w:rsidR="00B302D1" w:rsidRPr="00B92C27">
        <w:rPr>
          <w:rFonts w:ascii="Times New Roman" w:hAnsi="Times New Roman"/>
          <w:b/>
          <w:sz w:val="24"/>
          <w:lang w:val="en-US"/>
        </w:rPr>
        <w:t>Means and standard deviations</w:t>
      </w:r>
      <w:r w:rsidR="00FF4074" w:rsidRPr="00B92C27">
        <w:rPr>
          <w:rFonts w:ascii="Times New Roman" w:hAnsi="Times New Roman"/>
          <w:b/>
          <w:sz w:val="24"/>
          <w:lang w:val="en-US"/>
        </w:rPr>
        <w:t xml:space="preserve"> relationship characteristics</w:t>
      </w:r>
      <w:r w:rsidR="009C38A9" w:rsidRPr="00B92C27">
        <w:rPr>
          <w:rFonts w:ascii="Times New Roman" w:hAnsi="Times New Roman"/>
          <w:b/>
          <w:sz w:val="24"/>
          <w:lang w:val="en-US"/>
        </w:rPr>
        <w:t xml:space="preserve"> </w:t>
      </w:r>
    </w:p>
    <w:p w:rsidR="009C38A9" w:rsidRPr="00967656" w:rsidRDefault="009C38A9" w:rsidP="00B92C27">
      <w:pPr>
        <w:spacing w:line="288" w:lineRule="auto"/>
        <w:rPr>
          <w:rFonts w:ascii="Times New Roman" w:hAnsi="Times New Roman"/>
          <w:sz w:val="22"/>
          <w:lang w:val="en-US"/>
        </w:rPr>
      </w:pPr>
      <w:r w:rsidRPr="00967656">
        <w:rPr>
          <w:rFonts w:ascii="Times New Roman" w:hAnsi="Times New Roman"/>
          <w:lang w:val="en-US"/>
        </w:rPr>
        <w:t xml:space="preserve">(5-point </w:t>
      </w:r>
      <w:proofErr w:type="spellStart"/>
      <w:r w:rsidRPr="00967656">
        <w:rPr>
          <w:rFonts w:ascii="Times New Roman" w:hAnsi="Times New Roman"/>
          <w:lang w:val="en-US"/>
        </w:rPr>
        <w:t>Likert</w:t>
      </w:r>
      <w:proofErr w:type="spellEnd"/>
      <w:r w:rsidRPr="00967656">
        <w:rPr>
          <w:rFonts w:ascii="Times New Roman" w:hAnsi="Times New Roman"/>
          <w:lang w:val="en-US"/>
        </w:rPr>
        <w:t xml:space="preserve"> scale</w:t>
      </w:r>
      <w:r w:rsidR="0061469E" w:rsidRPr="00967656">
        <w:rPr>
          <w:rFonts w:ascii="Times New Roman" w:hAnsi="Times New Roman"/>
          <w:lang w:val="en-US"/>
        </w:rPr>
        <w:t>, 1=completely disagree, 5=completely agree</w:t>
      </w:r>
      <w:r w:rsidRPr="00967656">
        <w:rPr>
          <w:rFonts w:ascii="Times New Roman" w:hAnsi="Times New Roman"/>
          <w:lang w:val="en-US"/>
        </w:rPr>
        <w:t>)</w:t>
      </w:r>
    </w:p>
    <w:p w:rsidR="00B92C27" w:rsidRPr="00B92C27" w:rsidRDefault="00B92C27" w:rsidP="00B92C27">
      <w:pPr>
        <w:spacing w:line="288" w:lineRule="auto"/>
        <w:rPr>
          <w:rFonts w:ascii="Times New Roman" w:hAnsi="Times New Roman"/>
          <w:b/>
          <w:sz w:val="22"/>
          <w:lang w:val="en-US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60"/>
        <w:gridCol w:w="2714"/>
        <w:gridCol w:w="736"/>
        <w:gridCol w:w="496"/>
        <w:gridCol w:w="624"/>
        <w:gridCol w:w="736"/>
        <w:gridCol w:w="496"/>
        <w:gridCol w:w="602"/>
        <w:gridCol w:w="222"/>
      </w:tblGrid>
      <w:tr w:rsidR="00513D8E" w:rsidRPr="00513D8E" w:rsidTr="00432127">
        <w:tc>
          <w:tcPr>
            <w:tcW w:w="4424" w:type="dxa"/>
            <w:gridSpan w:val="2"/>
            <w:vMerge w:val="restart"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gridSpan w:val="2"/>
            <w:shd w:val="pct12" w:color="auto" w:fill="auto"/>
          </w:tcPr>
          <w:p w:rsidR="00513D8E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Franchisor </w:t>
            </w:r>
          </w:p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(n</w:t>
            </w: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 </w:t>
            </w: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=</w:t>
            </w: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 </w:t>
            </w: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40)</w:t>
            </w:r>
          </w:p>
        </w:tc>
        <w:tc>
          <w:tcPr>
            <w:tcW w:w="0" w:type="auto"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gridSpan w:val="4"/>
            <w:shd w:val="pct12" w:color="auto" w:fill="auto"/>
          </w:tcPr>
          <w:p w:rsidR="00513D8E" w:rsidRDefault="00FF4074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Unit actors</w:t>
            </w:r>
          </w:p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(n</w:t>
            </w: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 </w:t>
            </w: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=</w:t>
            </w:r>
            <w:r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 xml:space="preserve"> 346</w:t>
            </w: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)</w:t>
            </w:r>
          </w:p>
        </w:tc>
      </w:tr>
      <w:tr w:rsidR="00513D8E" w:rsidRPr="00513D8E" w:rsidTr="00432127">
        <w:tc>
          <w:tcPr>
            <w:tcW w:w="4424" w:type="dxa"/>
            <w:gridSpan w:val="2"/>
            <w:vMerge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Min.-Max</w:t>
            </w:r>
          </w:p>
        </w:tc>
        <w:tc>
          <w:tcPr>
            <w:tcW w:w="0" w:type="auto"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Mean</w:t>
            </w:r>
          </w:p>
        </w:tc>
        <w:tc>
          <w:tcPr>
            <w:tcW w:w="0" w:type="auto"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SD</w:t>
            </w:r>
          </w:p>
        </w:tc>
        <w:tc>
          <w:tcPr>
            <w:tcW w:w="0" w:type="auto"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Min-Max.</w:t>
            </w:r>
          </w:p>
        </w:tc>
        <w:tc>
          <w:tcPr>
            <w:tcW w:w="0" w:type="auto"/>
            <w:shd w:val="pct12" w:color="auto" w:fill="auto"/>
          </w:tcPr>
          <w:p w:rsidR="00513D8E" w:rsidRPr="001D1F6F" w:rsidRDefault="00513D8E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Close cooperation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Attention nee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84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1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Partnershi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11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60</w:t>
            </w:r>
            <w:r w:rsidR="00432127">
              <w:rPr>
                <w:rFonts w:ascii="Times New Roman" w:hAnsi="Times New Roman"/>
                <w:sz w:val="16"/>
                <w:szCs w:val="16"/>
              </w:rPr>
              <w:t>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1D1F6F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Attuned task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1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1D1F6F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Knowledge sharing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Between 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54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5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With franchis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86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Mutual involvement in developing improvements and innovations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Franchisor develop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13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36</w:t>
            </w:r>
            <w:r w:rsidR="00432127">
              <w:rPr>
                <w:rFonts w:ascii="Times New Roman" w:hAnsi="Times New Roman"/>
                <w:sz w:val="16"/>
                <w:szCs w:val="16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Opportunity participation 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18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53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7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 xml:space="preserve">Units frequently think along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78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28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6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Development by uni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13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77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71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Mutual commitment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Loyalty – defend critic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63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4.00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77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003CA5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Willingness to make</w:t>
            </w:r>
            <w:r w:rsidRPr="009046D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ystem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uccessf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60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4.08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81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1D1F6F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003CA5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9046DB">
              <w:rPr>
                <w:rFonts w:ascii="Times New Roman" w:hAnsi="Times New Roman"/>
                <w:sz w:val="16"/>
                <w:szCs w:val="16"/>
                <w:lang w:val="en-US"/>
              </w:rPr>
              <w:t>Willing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ness to make unit successfu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 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4.49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54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1D1F6F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Trust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Franchisor – unit tru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88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0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1D1F6F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Trust respect autonom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4.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3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4.03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77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Mutual communication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By un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50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80</w:t>
            </w:r>
            <w:r w:rsidR="00432127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76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External develop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95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47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6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Internal developm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90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46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95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 xml:space="preserve">Done with </w:t>
            </w: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ide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80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2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3.26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.89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513D8E" w:rsidTr="00432127">
        <w:tc>
          <w:tcPr>
            <w:tcW w:w="2660" w:type="dxa"/>
            <w:vMerge w:val="restart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b/>
                <w:sz w:val="16"/>
                <w:szCs w:val="16"/>
                <w:lang w:val="en-US" w:eastAsia="en-US"/>
              </w:rPr>
              <w:t>Conflict, opportunistic behavior</w:t>
            </w: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Confli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3.38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1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pStyle w:val="ListParagraph1"/>
              <w:spacing w:before="24" w:after="24" w:line="288" w:lineRule="auto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2.66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***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.25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  <w:tr w:rsidR="0014162C" w:rsidRPr="001D1F6F" w:rsidTr="00432127">
        <w:tc>
          <w:tcPr>
            <w:tcW w:w="2660" w:type="dxa"/>
            <w:vMerge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  <w:tc>
          <w:tcPr>
            <w:tcW w:w="0" w:type="auto"/>
          </w:tcPr>
          <w:p w:rsidR="0014162C" w:rsidRPr="001D1F6F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1D1F6F">
              <w:rPr>
                <w:rFonts w:ascii="Times New Roman" w:hAnsi="Times New Roman"/>
                <w:sz w:val="16"/>
                <w:szCs w:val="16"/>
                <w:lang w:val="en-US" w:eastAsia="en-US"/>
              </w:rPr>
              <w:t>Focus own interest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2.51</w:t>
            </w:r>
            <w:r w:rsidR="00432127">
              <w:rPr>
                <w:rFonts w:ascii="Times New Roman" w:hAnsi="Times New Roman"/>
                <w:sz w:val="16"/>
                <w:szCs w:val="16"/>
                <w:lang w:val="en-US" w:eastAsia="en-US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 w:rsidRPr="00513D8E">
              <w:rPr>
                <w:rFonts w:ascii="Times New Roman" w:hAnsi="Times New Roman"/>
                <w:sz w:val="16"/>
                <w:szCs w:val="16"/>
                <w:lang w:val="en-US" w:eastAsia="en-US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14162C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4162C">
              <w:rPr>
                <w:rFonts w:ascii="Times New Roman" w:hAnsi="Times New Roman"/>
                <w:sz w:val="16"/>
                <w:szCs w:val="16"/>
              </w:rPr>
              <w:t>2.81</w:t>
            </w:r>
            <w:r w:rsidR="00432127">
              <w:rPr>
                <w:rFonts w:ascii="Times New Roman" w:hAnsi="Times New Roman"/>
                <w:sz w:val="16"/>
                <w:szCs w:val="16"/>
              </w:rPr>
              <w:t>#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.04</w:t>
            </w:r>
          </w:p>
        </w:tc>
        <w:tc>
          <w:tcPr>
            <w:tcW w:w="0" w:type="auto"/>
          </w:tcPr>
          <w:p w:rsidR="0014162C" w:rsidRPr="00513D8E" w:rsidRDefault="005305C2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n-US"/>
              </w:rPr>
              <w:t>1-5</w:t>
            </w:r>
          </w:p>
        </w:tc>
        <w:tc>
          <w:tcPr>
            <w:tcW w:w="0" w:type="auto"/>
          </w:tcPr>
          <w:p w:rsidR="0014162C" w:rsidRPr="00513D8E" w:rsidRDefault="0014162C" w:rsidP="00667D5E">
            <w:pPr>
              <w:autoSpaceDE w:val="0"/>
              <w:autoSpaceDN w:val="0"/>
              <w:adjustRightInd w:val="0"/>
              <w:spacing w:before="24" w:after="24" w:line="288" w:lineRule="auto"/>
              <w:jc w:val="center"/>
              <w:rPr>
                <w:rFonts w:ascii="Times New Roman" w:hAnsi="Times New Roman"/>
                <w:sz w:val="16"/>
                <w:szCs w:val="16"/>
                <w:lang w:val="en-US" w:eastAsia="en-US"/>
              </w:rPr>
            </w:pPr>
          </w:p>
        </w:tc>
      </w:tr>
    </w:tbl>
    <w:p w:rsidR="00513D8E" w:rsidRDefault="00513D8E" w:rsidP="00513D8E">
      <w:pPr>
        <w:spacing w:line="288" w:lineRule="auto"/>
        <w:rPr>
          <w:rFonts w:ascii="Times New Roman" w:hAnsi="Times New Roman"/>
          <w:sz w:val="16"/>
          <w:szCs w:val="26"/>
          <w:lang w:val="en-US"/>
        </w:rPr>
      </w:pPr>
      <w:r>
        <w:rPr>
          <w:rFonts w:ascii="Times New Roman" w:hAnsi="Times New Roman"/>
          <w:sz w:val="16"/>
          <w:szCs w:val="26"/>
          <w:lang w:val="en-US"/>
        </w:rPr>
        <w:t xml:space="preserve">Significant differences between groups: # P &lt; .10; * P &lt;.05; ** P&lt;.01; *** P=.000    </w:t>
      </w:r>
      <w:r w:rsidR="00432127">
        <w:rPr>
          <w:rFonts w:ascii="Times New Roman" w:hAnsi="Times New Roman"/>
          <w:sz w:val="16"/>
          <w:szCs w:val="26"/>
          <w:lang w:val="en-US"/>
        </w:rPr>
        <w:t>(Mann Whitney-U tests)</w:t>
      </w:r>
    </w:p>
    <w:p w:rsidR="008A22F1" w:rsidRDefault="008A22F1">
      <w:pPr>
        <w:spacing w:line="360" w:lineRule="auto"/>
        <w:rPr>
          <w:b/>
          <w:sz w:val="22"/>
          <w:lang w:val="en-US"/>
        </w:rPr>
      </w:pPr>
    </w:p>
    <w:p w:rsidR="00F348C4" w:rsidRDefault="00F348C4">
      <w:pPr>
        <w:spacing w:line="360" w:lineRule="auto"/>
        <w:rPr>
          <w:rFonts w:ascii="Times New Roman" w:hAnsi="Times New Roman"/>
          <w:b/>
          <w:sz w:val="22"/>
          <w:lang w:val="en-US"/>
        </w:rPr>
      </w:pPr>
    </w:p>
    <w:p w:rsidR="0014162C" w:rsidRPr="00902D97" w:rsidRDefault="0014162C" w:rsidP="00513D8E">
      <w:pPr>
        <w:rPr>
          <w:rFonts w:ascii="Times New Roman" w:hAnsi="Times New Roman"/>
          <w:sz w:val="16"/>
          <w:lang w:val="en-US"/>
        </w:rPr>
      </w:pPr>
    </w:p>
    <w:sectPr w:rsidR="0014162C" w:rsidRPr="00902D97" w:rsidSect="006327F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D5F87"/>
    <w:multiLevelType w:val="hybridMultilevel"/>
    <w:tmpl w:val="F088130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5454E7"/>
    <w:multiLevelType w:val="hybridMultilevel"/>
    <w:tmpl w:val="B1EC1BE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5633604"/>
    <w:multiLevelType w:val="hybridMultilevel"/>
    <w:tmpl w:val="092E926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402B64"/>
    <w:multiLevelType w:val="hybridMultilevel"/>
    <w:tmpl w:val="C18E194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06A613B"/>
    <w:multiLevelType w:val="hybridMultilevel"/>
    <w:tmpl w:val="3D94E2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14566F"/>
    <w:rsid w:val="00000D85"/>
    <w:rsid w:val="00003CA5"/>
    <w:rsid w:val="000243FD"/>
    <w:rsid w:val="00027CBB"/>
    <w:rsid w:val="00043F90"/>
    <w:rsid w:val="00065A5B"/>
    <w:rsid w:val="00066A24"/>
    <w:rsid w:val="000870EB"/>
    <w:rsid w:val="000D1CE6"/>
    <w:rsid w:val="000D344C"/>
    <w:rsid w:val="000F28DF"/>
    <w:rsid w:val="001012B8"/>
    <w:rsid w:val="0014162C"/>
    <w:rsid w:val="0014566F"/>
    <w:rsid w:val="0016450E"/>
    <w:rsid w:val="001731CC"/>
    <w:rsid w:val="00184BF4"/>
    <w:rsid w:val="00195716"/>
    <w:rsid w:val="001D1F6F"/>
    <w:rsid w:val="00222CBB"/>
    <w:rsid w:val="00261EAB"/>
    <w:rsid w:val="0033760F"/>
    <w:rsid w:val="003408E5"/>
    <w:rsid w:val="00373EDA"/>
    <w:rsid w:val="003759BA"/>
    <w:rsid w:val="0038609D"/>
    <w:rsid w:val="003D2CFC"/>
    <w:rsid w:val="00432127"/>
    <w:rsid w:val="0047503E"/>
    <w:rsid w:val="004A2FAA"/>
    <w:rsid w:val="004B0E87"/>
    <w:rsid w:val="004E0A45"/>
    <w:rsid w:val="00504C27"/>
    <w:rsid w:val="00513D8E"/>
    <w:rsid w:val="005305C2"/>
    <w:rsid w:val="00530E86"/>
    <w:rsid w:val="005460CF"/>
    <w:rsid w:val="00556C41"/>
    <w:rsid w:val="005713F4"/>
    <w:rsid w:val="005C1867"/>
    <w:rsid w:val="005C589C"/>
    <w:rsid w:val="005F2900"/>
    <w:rsid w:val="00605A55"/>
    <w:rsid w:val="0061469E"/>
    <w:rsid w:val="006327FA"/>
    <w:rsid w:val="00643B33"/>
    <w:rsid w:val="00667D5E"/>
    <w:rsid w:val="00684A4A"/>
    <w:rsid w:val="00685606"/>
    <w:rsid w:val="006F53E5"/>
    <w:rsid w:val="007452EA"/>
    <w:rsid w:val="00764EA5"/>
    <w:rsid w:val="00767D37"/>
    <w:rsid w:val="00780566"/>
    <w:rsid w:val="0079157A"/>
    <w:rsid w:val="0082599D"/>
    <w:rsid w:val="008420D6"/>
    <w:rsid w:val="00864195"/>
    <w:rsid w:val="00872BE7"/>
    <w:rsid w:val="00893EBA"/>
    <w:rsid w:val="008A22F1"/>
    <w:rsid w:val="00902D97"/>
    <w:rsid w:val="009116AA"/>
    <w:rsid w:val="00967656"/>
    <w:rsid w:val="009B4944"/>
    <w:rsid w:val="009C38A9"/>
    <w:rsid w:val="009C6033"/>
    <w:rsid w:val="009F1BA2"/>
    <w:rsid w:val="00A34AEF"/>
    <w:rsid w:val="00B02752"/>
    <w:rsid w:val="00B11D59"/>
    <w:rsid w:val="00B14E48"/>
    <w:rsid w:val="00B17A63"/>
    <w:rsid w:val="00B26612"/>
    <w:rsid w:val="00B302D1"/>
    <w:rsid w:val="00B92C27"/>
    <w:rsid w:val="00BB0B96"/>
    <w:rsid w:val="00BD1071"/>
    <w:rsid w:val="00BE6565"/>
    <w:rsid w:val="00BF0111"/>
    <w:rsid w:val="00C23760"/>
    <w:rsid w:val="00C90783"/>
    <w:rsid w:val="00CC4544"/>
    <w:rsid w:val="00CE2882"/>
    <w:rsid w:val="00D01B0A"/>
    <w:rsid w:val="00D075EE"/>
    <w:rsid w:val="00DA3589"/>
    <w:rsid w:val="00DB2005"/>
    <w:rsid w:val="00E46256"/>
    <w:rsid w:val="00EB5C20"/>
    <w:rsid w:val="00F167A5"/>
    <w:rsid w:val="00F269A1"/>
    <w:rsid w:val="00F31FE3"/>
    <w:rsid w:val="00F348C4"/>
    <w:rsid w:val="00F44994"/>
    <w:rsid w:val="00F519E5"/>
    <w:rsid w:val="00F67D8B"/>
    <w:rsid w:val="00FC2061"/>
    <w:rsid w:val="00FF1A28"/>
    <w:rsid w:val="00FF4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43B33"/>
    <w:pPr>
      <w:spacing w:line="240" w:lineRule="auto"/>
    </w:pPr>
    <w:rPr>
      <w:rFonts w:ascii="Calibri" w:hAnsi="Calibri"/>
      <w:sz w:val="20"/>
      <w:szCs w:val="20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F31FE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F31FE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eastAsia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F31FE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31FE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F31FE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rsid w:val="00F31FE3"/>
    <w:rPr>
      <w:rFonts w:ascii="Courier New" w:hAnsi="Courier New" w:cs="Courier New"/>
      <w:b/>
      <w:bCs/>
      <w:color w:val="000000"/>
      <w:sz w:val="26"/>
      <w:szCs w:val="26"/>
    </w:rPr>
  </w:style>
  <w:style w:type="table" w:styleId="Tabelraster">
    <w:name w:val="Table Grid"/>
    <w:basedOn w:val="Standaardtabel"/>
    <w:uiPriority w:val="59"/>
    <w:rsid w:val="00B17A6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jstalinea">
    <w:name w:val="List Paragraph"/>
    <w:basedOn w:val="Standaard"/>
    <w:uiPriority w:val="34"/>
    <w:qFormat/>
    <w:rsid w:val="001731CC"/>
    <w:pPr>
      <w:ind w:left="720"/>
      <w:contextualSpacing/>
    </w:pPr>
  </w:style>
  <w:style w:type="paragraph" w:customStyle="1" w:styleId="ListParagraph1">
    <w:name w:val="List Paragraph1"/>
    <w:basedOn w:val="Standaard"/>
    <w:rsid w:val="0014162C"/>
    <w:pPr>
      <w:ind w:left="720"/>
      <w:contextualSpacing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</w:pPr>
    <w:rPr>
      <w:rFonts w:ascii="Calibri" w:hAnsi="Calibri"/>
      <w:sz w:val="20"/>
      <w:szCs w:val="20"/>
      <w:lang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1FE3"/>
    <w:pPr>
      <w:autoSpaceDE w:val="0"/>
      <w:autoSpaceDN w:val="0"/>
      <w:adjustRightInd w:val="0"/>
      <w:outlineLvl w:val="0"/>
    </w:pPr>
    <w:rPr>
      <w:rFonts w:ascii="Courier New" w:hAnsi="Courier New" w:cs="Courier New"/>
      <w:b/>
      <w:bCs/>
      <w:color w:val="000000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F31FE3"/>
    <w:pPr>
      <w:autoSpaceDE w:val="0"/>
      <w:autoSpaceDN w:val="0"/>
      <w:adjustRightInd w:val="0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31FE3"/>
    <w:pPr>
      <w:autoSpaceDE w:val="0"/>
      <w:autoSpaceDN w:val="0"/>
      <w:adjustRightInd w:val="0"/>
      <w:outlineLvl w:val="2"/>
    </w:pPr>
    <w:rPr>
      <w:rFonts w:ascii="Courier New" w:hAnsi="Courier New" w:cs="Courier New"/>
      <w:b/>
      <w:bCs/>
      <w:color w:val="000000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1FE3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F31FE3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F31FE3"/>
    <w:rPr>
      <w:rFonts w:ascii="Courier New" w:hAnsi="Courier New" w:cs="Courier New"/>
      <w:b/>
      <w:bCs/>
      <w:color w:val="000000"/>
      <w:sz w:val="26"/>
      <w:szCs w:val="26"/>
    </w:rPr>
  </w:style>
  <w:style w:type="table" w:styleId="TableGrid">
    <w:name w:val="Table Grid"/>
    <w:basedOn w:val="TableNormal"/>
    <w:uiPriority w:val="59"/>
    <w:rsid w:val="00B17A63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4C7F01-BC98-44F1-B38B-3FF922EDF7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1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</Company>
  <LinksUpToDate>false</LinksUpToDate>
  <CharactersWithSpaces>1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ijn Nijmeijer</dc:creator>
  <cp:lastModifiedBy>Karlijn Nijmeijer</cp:lastModifiedBy>
  <cp:revision>6</cp:revision>
  <cp:lastPrinted>2013-12-10T17:02:00Z</cp:lastPrinted>
  <dcterms:created xsi:type="dcterms:W3CDTF">2014-12-11T20:49:00Z</dcterms:created>
  <dcterms:modified xsi:type="dcterms:W3CDTF">2014-12-11T20:52:00Z</dcterms:modified>
</cp:coreProperties>
</file>